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DC8D7" w14:textId="216ED106" w:rsidR="005B6EE3" w:rsidRDefault="005B6EE3" w:rsidP="005B6EE3">
      <w:pPr>
        <w:ind w:left="-1080"/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S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3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 xml:space="preserve"> Table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. Results of mixed logit regression models with interaction terms with current potential B+ clients (women pregnant or breastfeeding and not on ART or on ART during pregnancies only (pMTCT) vs. others)</w:t>
      </w:r>
    </w:p>
    <w:tbl>
      <w:tblPr>
        <w:tblW w:w="5728" w:type="pct"/>
        <w:tblInd w:w="-106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452"/>
        <w:gridCol w:w="629"/>
        <w:gridCol w:w="806"/>
        <w:gridCol w:w="629"/>
        <w:gridCol w:w="941"/>
        <w:gridCol w:w="255"/>
        <w:gridCol w:w="4464"/>
        <w:gridCol w:w="647"/>
        <w:gridCol w:w="794"/>
        <w:gridCol w:w="554"/>
        <w:gridCol w:w="809"/>
      </w:tblGrid>
      <w:tr w:rsidR="00364C94" w:rsidRPr="008D0518" w14:paraId="2F10DDF3" w14:textId="77777777" w:rsidTr="0061277A">
        <w:trPr>
          <w:trHeight w:val="260"/>
        </w:trPr>
        <w:tc>
          <w:tcPr>
            <w:tcW w:w="24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E8C1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hiopi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1E57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CD12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zambique</w:t>
            </w:r>
          </w:p>
        </w:tc>
      </w:tr>
      <w:tr w:rsidR="00364C94" w:rsidRPr="008D0518" w14:paraId="3C9066C7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F74C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F539B" w14:textId="77777777" w:rsidR="00364C94" w:rsidRPr="008D0518" w:rsidRDefault="00364C94" w:rsidP="0061277A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710F7" w14:textId="77777777" w:rsidR="00364C94" w:rsidRPr="008D0518" w:rsidRDefault="00364C94" w:rsidP="0061277A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29B4A" w14:textId="77777777" w:rsidR="00364C94" w:rsidRPr="008D0518" w:rsidRDefault="00364C94" w:rsidP="0061277A">
            <w:pPr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C2B44" w14:textId="77777777" w:rsidR="00364C94" w:rsidRPr="008D0518" w:rsidRDefault="00364C94" w:rsidP="0061277A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4B12F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E3DF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C7ADD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21813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255AF" w14:textId="77777777" w:rsidR="00364C94" w:rsidRPr="008D0518" w:rsidRDefault="00364C94" w:rsidP="0061277A">
            <w:pPr>
              <w:ind w:hanging="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E1108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</w:tr>
      <w:tr w:rsidR="00364C94" w:rsidRPr="008D0518" w14:paraId="60E35474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B856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V services available at the same consultatio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7F21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0DE31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E966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102EC19A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5F8B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D1D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V services available at the same consultation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BA1E" w14:textId="77777777" w:rsidR="00364C94" w:rsidRPr="008D0518" w:rsidRDefault="00C862DF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634ED888" w14:textId="77777777" w:rsidR="00364C94" w:rsidRPr="008D0518" w:rsidRDefault="00C862DF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BCC2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3CB75922" w14:textId="77777777" w:rsidR="00364C94" w:rsidRPr="008D0518" w:rsidRDefault="00C862DF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2E8230D9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BBD96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welcomin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4D5FF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25B73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B0D03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B0F1BCE" w14:textId="77777777" w:rsidR="00364C94" w:rsidRPr="008D0518" w:rsidRDefault="00364C94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AA75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E3B2D1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pleasant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4FC488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17336F9F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DF4EA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68B979CA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**</w:t>
            </w:r>
          </w:p>
        </w:tc>
      </w:tr>
      <w:tr w:rsidR="00364C94" w:rsidRPr="008D0518" w14:paraId="35BB47BF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AEFA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support group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D84D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ED62C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1F30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32F86009" w14:textId="77777777" w:rsidR="00364C94" w:rsidRPr="008D0518" w:rsidRDefault="00C862DF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*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90CD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75B6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s involve husband/partner in car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97B31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BD7E9DB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35559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1D5DE232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73660481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2AF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825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8B56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32C46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6E463E96" w14:textId="77777777" w:rsidR="00364C94" w:rsidRPr="008D0518" w:rsidRDefault="00364C94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DBF36F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6B56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0BBA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2D83AF1F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1F5DB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0AA191E0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**</w:t>
            </w:r>
          </w:p>
        </w:tc>
      </w:tr>
      <w:tr w:rsidR="00364C94" w:rsidRPr="008D0518" w14:paraId="4D689576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C7C9AB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9061E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082739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55C72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3B4857BC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A920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E782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15A72" w14:textId="77777777" w:rsidR="00364C94" w:rsidRPr="008D0518" w:rsidRDefault="00C862DF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64777053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00BC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4B20B4E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64C94" w:rsidRPr="008D0518" w14:paraId="191EEE1C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BFC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(vs. health center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D5047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D72BB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075FF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6F8DC52" w14:textId="77777777" w:rsidR="00364C94" w:rsidRPr="008D0518" w:rsidRDefault="00364C94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916F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187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F3892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01A059D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4A4E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366D45E3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64C94" w:rsidRPr="008D0518" w14:paraId="6E0D37EB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571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continuous in 100 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668DE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1D4E1" w14:textId="77777777" w:rsidR="00364C94" w:rsidRPr="008D0518" w:rsidRDefault="00C862DF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0997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C99B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1C46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120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continuous in 100 MTn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B7B6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336CB628" w14:textId="77777777" w:rsidR="00364C94" w:rsidRPr="008D0518" w:rsidRDefault="00C862DF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4EBE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29FE4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4D776EF3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726D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8B787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59833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CB46C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2492F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E618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0162A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F23D9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2C9F067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7B368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A951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4E7DEE91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82BF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Non-HIV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B1B03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8272C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377B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53C57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8B5A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9E0F5B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Non-HIV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FCC62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F109987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EA64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E1AF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12754E8D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6134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Providers are respectfu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E8C7E" w14:textId="77777777" w:rsidR="00364C94" w:rsidRPr="008D0518" w:rsidRDefault="00C862DF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0A7BA" w14:textId="77777777" w:rsidR="00364C94" w:rsidRPr="008D0518" w:rsidRDefault="00364C94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F37E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06EA3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913544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52135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Providers are respectful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7CE3D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3F3FC7C9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E04AC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094B3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2E94A711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3418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Mother support group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69F41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186311" w14:textId="77777777" w:rsidR="00364C94" w:rsidRPr="008D0518" w:rsidRDefault="00C862DF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D76F0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8C77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8872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4DC9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Providers involve husband/fami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AFAABB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3D3596E9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EB2D5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7C53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5482688D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DA0ED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Counseling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83BE1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DDE2F" w14:textId="77777777" w:rsidR="00364C94" w:rsidRPr="008D0518" w:rsidRDefault="00364C94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19AC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C694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F116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AC38A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Counseling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67426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2FA2BDF5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E25E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1478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4285FBA0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1C6E2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7A7E4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09CD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E8541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AE694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C9F0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E5CA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Health center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1690CB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66BDB92D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75CFE3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4F77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73930E33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304D7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Hospital (vs. health center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D6C2B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1B9312" w14:textId="77777777" w:rsidR="00364C94" w:rsidRPr="008D0518" w:rsidRDefault="00C862DF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6177E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023A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4803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7301E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Hospital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DD7F2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2612523B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E969E4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01C1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362F9E87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4A4E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Cost (continuous in 100 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7EF3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1DA97" w14:textId="77777777" w:rsidR="00364C94" w:rsidRPr="008D0518" w:rsidRDefault="00364C94" w:rsidP="00C862DF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5BAE1F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397E0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66A8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29EEE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 client × Cost (continuous in 100 MTn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D7E607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C8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6DA08503" w14:textId="77777777" w:rsidR="00364C94" w:rsidRPr="008D0518" w:rsidRDefault="00364C94" w:rsidP="00C862DF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BC89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A1B8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569BEC73" w14:textId="77777777" w:rsidTr="0061277A">
        <w:trPr>
          <w:trHeight w:val="240"/>
        </w:trPr>
        <w:tc>
          <w:tcPr>
            <w:tcW w:w="24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1849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9B0F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6A81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3FF1A751" w14:textId="77777777" w:rsidTr="0061277A">
        <w:trPr>
          <w:trHeight w:val="240"/>
        </w:trPr>
        <w:tc>
          <w:tcPr>
            <w:tcW w:w="24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ACD0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913F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F8C9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</w:tr>
      <w:tr w:rsidR="00364C94" w:rsidRPr="008D0518" w14:paraId="3686C5D3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B12F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</w:t>
            </w:r>
            <w:bookmarkStart w:id="0" w:name="_GoBack"/>
            <w:bookmarkEnd w:id="0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ents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1AFC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6174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ED0F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2720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20</w:t>
            </w:r>
          </w:p>
        </w:tc>
      </w:tr>
      <w:tr w:rsidR="00364C94" w:rsidRPr="008D0518" w14:paraId="67FACE22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00944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58D5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9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CC93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FCA53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A45A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56</w:t>
            </w:r>
          </w:p>
        </w:tc>
      </w:tr>
      <w:tr w:rsidR="00364C94" w:rsidRPr="008D0518" w14:paraId="7F57C515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EC75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12E2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556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F1B6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0EB3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A44B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175.1</w:t>
            </w:r>
          </w:p>
        </w:tc>
      </w:tr>
      <w:tr w:rsidR="00364C94" w:rsidRPr="008D0518" w14:paraId="1C93EA5D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0AFC9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4A749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2.18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225942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72C97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6811C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9.54</w:t>
            </w:r>
          </w:p>
        </w:tc>
      </w:tr>
    </w:tbl>
    <w:p w14:paraId="6F1B6079" w14:textId="77777777" w:rsidR="00206162" w:rsidRDefault="00206162" w:rsidP="00206162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1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Mean β coefficients show estimated utility of each attribute, where positive coefficients indicate positive preference. Positive coefficients for B+ client 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</w:rPr>
        <w:t>× &lt;attribute&gt; interaction terms indicate that current potential B+ clients (women who are pregnant or breastfeeding and not on ART or on ART during pregnancies only (pMTCT)) place higher preference on that attribute than do women currently on ART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  The overall preference for a service scenario is calculated as the sum of the products of the main effects and the interaction terms.</w:t>
      </w:r>
    </w:p>
    <w:p w14:paraId="0850F92C" w14:textId="77777777" w:rsidR="00206162" w:rsidRDefault="00206162" w:rsidP="00206162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2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5, *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1</w:t>
      </w:r>
    </w:p>
    <w:p w14:paraId="19E9FEFE" w14:textId="2573C02A" w:rsidR="00862B03" w:rsidRDefault="00206162" w:rsidP="00206162">
      <w:pPr>
        <w:ind w:left="-1080"/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3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Currency equivalents in USD are 100 Ethiopian Birr = 5.12 USD and 100 Mozambican MTn = 3.20 USD, using period average exchange rates for the dates of data collection, extracted from OANDA.com (Ethiopia: 16 Apr 2014 to 12 Jun 2014; Mozambique: 8 Apr 2014 to 23 May 2014).</w:t>
      </w:r>
    </w:p>
    <w:sectPr w:rsidR="00862B03" w:rsidSect="00FA109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FA51B" w14:textId="77777777" w:rsidR="00687230" w:rsidRDefault="003B719C">
      <w:r>
        <w:separator/>
      </w:r>
    </w:p>
  </w:endnote>
  <w:endnote w:type="continuationSeparator" w:id="0">
    <w:p w14:paraId="6527C1B5" w14:textId="77777777" w:rsidR="00687230" w:rsidRDefault="003B7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355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7C67D0" w14:textId="77777777" w:rsidR="00F20963" w:rsidRDefault="00364C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E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A77CD7" w14:textId="77777777" w:rsidR="00F20963" w:rsidRDefault="005B6EE3" w:rsidP="00FA10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80C86" w14:textId="77777777" w:rsidR="00687230" w:rsidRDefault="003B719C">
      <w:r>
        <w:separator/>
      </w:r>
    </w:p>
  </w:footnote>
  <w:footnote w:type="continuationSeparator" w:id="0">
    <w:p w14:paraId="11A44295" w14:textId="77777777" w:rsidR="00687230" w:rsidRDefault="003B71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01CB2" w14:textId="77777777" w:rsidR="00F20963" w:rsidRDefault="005B6EE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1A18"/>
    <w:multiLevelType w:val="hybridMultilevel"/>
    <w:tmpl w:val="C3845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835B63"/>
    <w:multiLevelType w:val="hybridMultilevel"/>
    <w:tmpl w:val="3134F7CA"/>
    <w:lvl w:ilvl="0" w:tplc="AC920FFA">
      <w:start w:val="999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2462"/>
    <w:multiLevelType w:val="hybridMultilevel"/>
    <w:tmpl w:val="C6288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A7AFC"/>
    <w:multiLevelType w:val="hybridMultilevel"/>
    <w:tmpl w:val="B554C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2A0DAD"/>
    <w:multiLevelType w:val="hybridMultilevel"/>
    <w:tmpl w:val="5F72FFDA"/>
    <w:lvl w:ilvl="0" w:tplc="8A72C31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478E9"/>
    <w:multiLevelType w:val="hybridMultilevel"/>
    <w:tmpl w:val="846A5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94"/>
    <w:rsid w:val="00073DDE"/>
    <w:rsid w:val="00155429"/>
    <w:rsid w:val="00206162"/>
    <w:rsid w:val="00364C94"/>
    <w:rsid w:val="003B719C"/>
    <w:rsid w:val="005B6EE3"/>
    <w:rsid w:val="005E7122"/>
    <w:rsid w:val="00687230"/>
    <w:rsid w:val="00862B03"/>
    <w:rsid w:val="00863C1B"/>
    <w:rsid w:val="00C862DF"/>
    <w:rsid w:val="00C8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87B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3</Characters>
  <Application>Microsoft Macintosh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Kruk</dc:creator>
  <cp:keywords/>
  <dc:description/>
  <cp:lastModifiedBy>Anton Palma</cp:lastModifiedBy>
  <cp:revision>3</cp:revision>
  <dcterms:created xsi:type="dcterms:W3CDTF">2016-07-28T16:00:00Z</dcterms:created>
  <dcterms:modified xsi:type="dcterms:W3CDTF">2016-07-28T16:08:00Z</dcterms:modified>
</cp:coreProperties>
</file>